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944" w:type="dxa"/>
        <w:tblInd w:w="0" w:type="dxa"/>
        <w:tblLook w:val="04A0" w:firstRow="1" w:lastRow="0" w:firstColumn="1" w:lastColumn="0" w:noHBand="0" w:noVBand="1"/>
      </w:tblPr>
      <w:tblGrid>
        <w:gridCol w:w="641"/>
        <w:gridCol w:w="4429"/>
        <w:gridCol w:w="875"/>
        <w:gridCol w:w="850"/>
        <w:gridCol w:w="851"/>
        <w:gridCol w:w="330"/>
        <w:gridCol w:w="237"/>
        <w:gridCol w:w="93"/>
        <w:gridCol w:w="474"/>
        <w:gridCol w:w="72"/>
        <w:gridCol w:w="546"/>
        <w:gridCol w:w="90"/>
        <w:gridCol w:w="456"/>
      </w:tblGrid>
      <w:tr w:rsidR="006634F2" w:rsidRPr="00D40077" w:rsidTr="00376D78">
        <w:trPr>
          <w:trHeight w:val="269"/>
        </w:trPr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34F2" w:rsidRPr="00D40077" w:rsidRDefault="006634F2" w:rsidP="00376D78">
            <w:pPr>
              <w:jc w:val="right"/>
              <w:rPr>
                <w:rFonts w:ascii="Times New Roman" w:hAnsi="Times New Roman" w:cs="Times New Roman"/>
                <w:b/>
              </w:rPr>
            </w:pPr>
            <w:bookmarkStart w:id="0" w:name="OLE_LINK1"/>
            <w:bookmarkStart w:id="1" w:name="_GoBack"/>
            <w:bookmarkEnd w:id="1"/>
          </w:p>
        </w:tc>
        <w:tc>
          <w:tcPr>
            <w:tcW w:w="442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34F2" w:rsidRPr="00D40077" w:rsidRDefault="006634F2" w:rsidP="00376D78">
            <w:pPr>
              <w:rPr>
                <w:rFonts w:ascii="Times New Roman" w:hAnsi="Times New Roman" w:cs="Times New Roman"/>
                <w:b/>
              </w:rPr>
            </w:pPr>
            <w:r w:rsidRPr="00D40077">
              <w:rPr>
                <w:rFonts w:ascii="Times New Roman" w:hAnsi="Times New Roman" w:cs="Times New Roman"/>
                <w:b/>
              </w:rPr>
              <w:t>Accession number/species/year/origin</w:t>
            </w:r>
          </w:p>
        </w:tc>
        <w:tc>
          <w:tcPr>
            <w:tcW w:w="290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634F2" w:rsidRPr="00D40077" w:rsidRDefault="006634F2" w:rsidP="00376D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40077">
              <w:rPr>
                <w:rFonts w:ascii="Times New Roman" w:hAnsi="Times New Roman" w:cs="Times New Roman"/>
                <w:b/>
              </w:rPr>
              <w:t>SLAM binding region</w:t>
            </w:r>
          </w:p>
        </w:tc>
        <w:tc>
          <w:tcPr>
            <w:tcW w:w="196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634F2" w:rsidRPr="00D40077" w:rsidRDefault="006634F2" w:rsidP="00376D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40077">
              <w:rPr>
                <w:rFonts w:ascii="Times New Roman" w:hAnsi="Times New Roman" w:cs="Times New Roman"/>
                <w:b/>
              </w:rPr>
              <w:t>Nectin-4 binding region</w:t>
            </w:r>
          </w:p>
        </w:tc>
      </w:tr>
      <w:tr w:rsidR="006634F2" w:rsidRPr="00D40077" w:rsidTr="00376D78">
        <w:trPr>
          <w:trHeight w:val="269"/>
        </w:trPr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34F2" w:rsidRPr="00D40077" w:rsidRDefault="006634F2" w:rsidP="00376D7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42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34F2" w:rsidRPr="00D40077" w:rsidRDefault="006634F2" w:rsidP="00376D7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34F2" w:rsidRPr="00D40077" w:rsidRDefault="006634F2" w:rsidP="00376D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40077">
              <w:rPr>
                <w:rFonts w:ascii="Times New Roman" w:hAnsi="Times New Roman" w:cs="Times New Roman"/>
                <w:b/>
              </w:rPr>
              <w:t>5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34F2" w:rsidRPr="00D40077" w:rsidRDefault="006634F2" w:rsidP="00376D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40077">
              <w:rPr>
                <w:rFonts w:ascii="Times New Roman" w:hAnsi="Times New Roman" w:cs="Times New Roman"/>
                <w:b/>
              </w:rPr>
              <w:t>5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34F2" w:rsidRPr="00D40077" w:rsidRDefault="006634F2" w:rsidP="00376D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40077">
              <w:rPr>
                <w:rFonts w:ascii="Times New Roman" w:hAnsi="Times New Roman" w:cs="Times New Roman"/>
                <w:b/>
              </w:rPr>
              <w:t>549</w:t>
            </w:r>
          </w:p>
        </w:tc>
        <w:tc>
          <w:tcPr>
            <w:tcW w:w="6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34F2" w:rsidRPr="00D40077" w:rsidRDefault="006634F2" w:rsidP="00376D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40077">
              <w:rPr>
                <w:rFonts w:ascii="Times New Roman" w:hAnsi="Times New Roman" w:cs="Times New Roman"/>
                <w:b/>
              </w:rPr>
              <w:t>478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34F2" w:rsidRPr="00D40077" w:rsidRDefault="006634F2" w:rsidP="00376D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40077">
              <w:rPr>
                <w:rFonts w:ascii="Times New Roman" w:hAnsi="Times New Roman" w:cs="Times New Roman"/>
                <w:b/>
              </w:rPr>
              <w:t>47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34F2" w:rsidRPr="00D40077" w:rsidRDefault="006634F2" w:rsidP="00376D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40077">
              <w:rPr>
                <w:rFonts w:ascii="Times New Roman" w:hAnsi="Times New Roman" w:cs="Times New Roman"/>
                <w:b/>
              </w:rPr>
              <w:t>537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34F2" w:rsidRPr="00D40077" w:rsidRDefault="006634F2" w:rsidP="00376D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40077">
              <w:rPr>
                <w:rFonts w:ascii="Times New Roman" w:hAnsi="Times New Roman" w:cs="Times New Roman"/>
                <w:b/>
              </w:rPr>
              <w:t>539</w:t>
            </w:r>
          </w:p>
        </w:tc>
      </w:tr>
      <w:tr w:rsidR="00376D78" w:rsidRPr="00D40077" w:rsidTr="00376D78">
        <w:trPr>
          <w:gridAfter w:val="11"/>
          <w:wAfter w:w="4874" w:type="dxa"/>
          <w:trHeight w:val="300"/>
        </w:trPr>
        <w:tc>
          <w:tcPr>
            <w:tcW w:w="6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4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GB"/>
              </w:rPr>
              <w:t>SOUTHERN AFRICA</w:t>
            </w:r>
          </w:p>
        </w:tc>
      </w:tr>
      <w:tr w:rsidR="00376D78" w:rsidRPr="00D40077" w:rsidTr="00376D78">
        <w:trPr>
          <w:gridAfter w:val="11"/>
          <w:wAfter w:w="4874" w:type="dxa"/>
          <w:trHeight w:val="300"/>
        </w:trPr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omestic dog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*</w:t>
            </w: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F467747/Z10/dog/2016/S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461723.1/dog/2007/S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461722.1/dog/2007/S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461706.1/dog/2007/S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461715.1/dog/2007/S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461699.1/dog/2007/S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461719.1/dog/2007/S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461720.1/dog/2007/S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461713.1/dog/2007/S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461724.1/dog/2007/S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461700.1/dog/2007/S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461717.1/dog/2007/S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461712.1/dog/2007/S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ild canid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*</w:t>
            </w: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F467738/Z15/African wild dog/2016/S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*MF467739/Z9/African wild dog /2016/S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*MF467740/Z2/African wild dog /2016/S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*MF467741/Z13/African wild dog /2016/S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*MF467742/Z1/African wild dog /2016/S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*MF467743/Z11/African wild dog /2016/S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*KY971528/WT01/African wild dog /2016/S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n-canid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*KY971532/WT02/</w:t>
            </w:r>
            <w:proofErr w:type="spellStart"/>
            <w:r w:rsidRPr="00D4007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pottedHyena</w:t>
            </w:r>
            <w:proofErr w:type="spellEnd"/>
            <w:r w:rsidRPr="00D4007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/2016/S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*MF467744/Z4/</w:t>
            </w:r>
            <w:proofErr w:type="spellStart"/>
            <w:r w:rsidRPr="00D4007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BrownHyena</w:t>
            </w:r>
            <w:proofErr w:type="spellEnd"/>
            <w:r w:rsidRPr="00D4007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/2016/S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*MF467745/Z6/Lion/2015/S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*MF467746/Z7/Lion/2015/S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GB"/>
              </w:rPr>
              <w:t>EAST AFRIC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omestic do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N812976.1/dog/1994/Tanzani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ild canid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C916716.1/bat-</w:t>
            </w:r>
            <w:proofErr w:type="spellStart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aredfox</w:t>
            </w:r>
            <w:proofErr w:type="spellEnd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1994/Tanzani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C916715.1/African wild dog/2007/Tanzani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C916714.1/</w:t>
            </w:r>
            <w:proofErr w:type="spellStart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ldenjackal</w:t>
            </w:r>
            <w:proofErr w:type="spellEnd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11/Tanzani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:rsidR="00D06E54" w:rsidRPr="00D40077" w:rsidRDefault="00D06E54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n-canid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N812975.1/lion/1994/Tanzani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C916717.1/</w:t>
            </w:r>
            <w:proofErr w:type="spellStart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ottedhyena</w:t>
            </w:r>
            <w:proofErr w:type="spellEnd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1994/Tanzani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GB"/>
              </w:rPr>
              <w:t>AMERICA 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omestic do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Q403645.1/dog/2009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34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Q332531.1/dog/2008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n-canid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Y542312.2/racoon/2004/US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Y548111.1/racoon/2004/US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ccin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461710.1/CDV/</w:t>
            </w:r>
            <w:proofErr w:type="spellStart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gen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461709.1/CDV/</w:t>
            </w:r>
            <w:proofErr w:type="spellStart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bivacPuppyDP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461708.1/CDV/GalaxyDA2PPV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461702.1/CDV/</w:t>
            </w:r>
            <w:proofErr w:type="spellStart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nguardPlus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461701.1/CDV/</w:t>
            </w:r>
            <w:proofErr w:type="spellStart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bivacDHPPI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259552.1/CDV/</w:t>
            </w:r>
            <w:proofErr w:type="spellStart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nyderHill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143737.1/CDV/</w:t>
            </w:r>
            <w:proofErr w:type="spellStart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nderstepoort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35493.1/CDV/</w:t>
            </w:r>
            <w:proofErr w:type="spellStart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vac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Q903854.1/CDV/</w:t>
            </w:r>
            <w:proofErr w:type="spellStart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derle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GB"/>
              </w:rPr>
              <w:t>AMERICA I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omestic do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47762.1/dog/1995/Denmark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n-canid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47763.1/</w:t>
            </w:r>
            <w:proofErr w:type="spellStart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ackleopard</w:t>
            </w:r>
            <w:proofErr w:type="spellEnd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1995/Denmark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47765.1/raccoon/1995/Denmark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54156.1/</w:t>
            </w:r>
            <w:proofErr w:type="spellStart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neseleopard</w:t>
            </w:r>
            <w:proofErr w:type="spellEnd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1995/Netherland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Y526496.1/raccoon/2004/US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Y438597.1/raccoon/2003/US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Y649446.1/raccoon/2004/US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GB"/>
              </w:rPr>
              <w:t>ARCTIC-LIK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omestic do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47760.1//Greenlandic/dog/1995/Denmark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Q214373.2/dog/2003/Austri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Q226088.1/dog/2005/Ital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Q226087.1/dog/2005/Ital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Y964112.1/dog/2005/US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ild canid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F445052.1/fox/2007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GB"/>
              </w:rPr>
              <w:t>ASIA 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omestic do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N381191.1/dog/2011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564813.1/dog/2007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564812.1/dog/2007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684265.1/dog/2007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Q332530.1/dog/2008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851452.1/dog/2008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848530.1/dog/2008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851456.1/dog/2008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535063.1/dog/2008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M623891.1/dog/2009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M623893.1/dog/2009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70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851454.1/dog/2008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851450.1/dog/2008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848536.1/dog/2008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Q332534.1/dog/2008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Q850147.1/dog/2008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M623895.1/dog/2009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F343962.1/dog/2009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M749644.1/dog/2009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851455.1/dog/2008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Q128600.1/dog/2010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Q128599.1/dog/2010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848531.1/dog/2008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848533.1/dog/2008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Q657209.1dog/2010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848532.1/dog/2008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Q332532.1/dog/2008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716072.1/dog/2007/</w:t>
            </w:r>
            <w:proofErr w:type="spellStart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Korea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025271.2/dog/1999/Jap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851453.1/dog/2008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851451.1/dog/2008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296492.1/dog/2005/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296491.1/dog/2006/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296490.1/dog/2005/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296485.1/dog/2006/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705234.1/dog/2008/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296486.1/dog/2006/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Q191175.1/dog/2004/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296481.1/dog/2005/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296484.1/dog/2006/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296483.1/dog/2005/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705232.1/dog/2008/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296488.1/dog/2005/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2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296489.1/dog/2005/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3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296494.1/dog/2007/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4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296487.1/dog/2005/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5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705233.1/dog/2008/Taiw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ild canid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81B01" w:rsidRPr="00D40077" w:rsidTr="009864F7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1B01" w:rsidRPr="00D40077" w:rsidRDefault="00281B01" w:rsidP="009864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1B01" w:rsidRPr="00D40077" w:rsidRDefault="00281B01" w:rsidP="009864F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325722.1/fox/2006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1B01" w:rsidRPr="00D40077" w:rsidRDefault="00281B01" w:rsidP="00986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1B01" w:rsidRPr="00D40077" w:rsidRDefault="00281B01" w:rsidP="00986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1B01" w:rsidRPr="00D40077" w:rsidRDefault="00281B01" w:rsidP="00986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281B01" w:rsidRPr="00D40077" w:rsidRDefault="00281B01" w:rsidP="00986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281B01" w:rsidRPr="00D40077" w:rsidRDefault="00281B01" w:rsidP="00986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281B01" w:rsidRPr="00D40077" w:rsidRDefault="00281B01" w:rsidP="00986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1B01" w:rsidRPr="00D40077" w:rsidRDefault="00281B01" w:rsidP="00986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1D1F3D" w:rsidRPr="00D40077" w:rsidTr="009864F7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1F3D" w:rsidRPr="00D40077" w:rsidRDefault="001D1F3D" w:rsidP="009864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7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1F3D" w:rsidRPr="00D40077" w:rsidRDefault="001D1F3D" w:rsidP="009864F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Q922630.1/fox/2006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1F3D" w:rsidRPr="00D40077" w:rsidRDefault="001D1F3D" w:rsidP="00986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1F3D" w:rsidRPr="00D40077" w:rsidRDefault="001D1F3D" w:rsidP="00986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1F3D" w:rsidRPr="00D40077" w:rsidRDefault="001D1F3D" w:rsidP="00986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D1F3D" w:rsidRPr="00D40077" w:rsidRDefault="001D1F3D" w:rsidP="00986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D1F3D" w:rsidRPr="00D40077" w:rsidRDefault="001D1F3D" w:rsidP="00986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D1F3D" w:rsidRPr="00D40077" w:rsidRDefault="001D1F3D" w:rsidP="00986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1F3D" w:rsidRPr="00D40077" w:rsidRDefault="001D1F3D" w:rsidP="00986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281B01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1B01" w:rsidRPr="00D40077" w:rsidRDefault="00281B01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8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1B01" w:rsidRPr="00D40077" w:rsidRDefault="00281B01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F445053.1/fox/2007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1B01" w:rsidRPr="00D40077" w:rsidRDefault="00281B01" w:rsidP="00986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1B01" w:rsidRPr="00D40077" w:rsidRDefault="00281B01" w:rsidP="00986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1B01" w:rsidRPr="00D40077" w:rsidRDefault="00281B01" w:rsidP="00986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281B01" w:rsidRPr="00D40077" w:rsidRDefault="00281B01" w:rsidP="00986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281B01" w:rsidRPr="00D40077" w:rsidRDefault="00281B01" w:rsidP="00986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281B01" w:rsidRPr="00D40077" w:rsidRDefault="00281B01" w:rsidP="00986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1B01" w:rsidRPr="00D40077" w:rsidRDefault="00281B01" w:rsidP="00986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9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325721.1/fox/2007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0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M448829.1/fox/2009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1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M448831.1/fox/2009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2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M448832.1/</w:t>
            </w:r>
            <w:proofErr w:type="spellStart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dog</w:t>
            </w:r>
            <w:proofErr w:type="spellEnd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09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3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810213.1/fox/2008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4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325728.1/</w:t>
            </w:r>
            <w:proofErr w:type="spellStart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dog</w:t>
            </w:r>
            <w:proofErr w:type="spellEnd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07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115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325720.1/fox/2007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6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M448834.1/fox/2009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7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934233.1/</w:t>
            </w:r>
            <w:proofErr w:type="spellStart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dog</w:t>
            </w:r>
            <w:proofErr w:type="spellEnd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06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8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325726.1/</w:t>
            </w:r>
            <w:proofErr w:type="spellStart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dog</w:t>
            </w:r>
            <w:proofErr w:type="spellEnd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06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9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F445051.1/fox/2007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0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F042818.1/</w:t>
            </w:r>
            <w:proofErr w:type="spellStart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dog</w:t>
            </w:r>
            <w:proofErr w:type="spellEnd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06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1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325729.1/</w:t>
            </w:r>
            <w:proofErr w:type="spellStart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dog</w:t>
            </w:r>
            <w:proofErr w:type="spellEnd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07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2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M448833.1/</w:t>
            </w:r>
            <w:proofErr w:type="spellStart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dog</w:t>
            </w:r>
            <w:proofErr w:type="spellEnd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09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3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M448830.1/</w:t>
            </w:r>
            <w:proofErr w:type="spellStart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dog</w:t>
            </w:r>
            <w:proofErr w:type="spellEnd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09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4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325730.1/</w:t>
            </w:r>
            <w:proofErr w:type="spellStart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dog</w:t>
            </w:r>
            <w:proofErr w:type="spellEnd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07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5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810215.1/fox/2008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6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F445054.1/</w:t>
            </w:r>
            <w:proofErr w:type="spellStart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dog</w:t>
            </w:r>
            <w:proofErr w:type="spellEnd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07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7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325727.1/</w:t>
            </w:r>
            <w:proofErr w:type="spellStart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dog</w:t>
            </w:r>
            <w:proofErr w:type="spellEnd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07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8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Q128601.1/</w:t>
            </w:r>
            <w:proofErr w:type="spellStart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dog</w:t>
            </w:r>
            <w:proofErr w:type="spellEnd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10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9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810214.1/</w:t>
            </w:r>
            <w:proofErr w:type="spellStart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dog</w:t>
            </w:r>
            <w:proofErr w:type="spellEnd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08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0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605890.1/</w:t>
            </w:r>
            <w:proofErr w:type="spellStart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dog</w:t>
            </w:r>
            <w:proofErr w:type="spellEnd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08/Jap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1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619775.1/</w:t>
            </w:r>
            <w:proofErr w:type="spellStart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dog</w:t>
            </w:r>
            <w:proofErr w:type="spellEnd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09/Jap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1D1F3D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2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605891.1/</w:t>
            </w:r>
            <w:proofErr w:type="spellStart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dog</w:t>
            </w:r>
            <w:proofErr w:type="spellEnd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07/Jap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n-canid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D40077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0077" w:rsidRPr="00D40077" w:rsidRDefault="00D40077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3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0077" w:rsidRPr="00D40077" w:rsidRDefault="00D40077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325724.1/mink/2007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0077" w:rsidRPr="00D40077" w:rsidRDefault="00D40077" w:rsidP="00986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0077" w:rsidRPr="00D40077" w:rsidRDefault="00D40077" w:rsidP="00986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0077" w:rsidRPr="00D40077" w:rsidRDefault="00D40077" w:rsidP="00986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40077" w:rsidRPr="00D40077" w:rsidRDefault="00D40077" w:rsidP="00986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40077" w:rsidRPr="00D40077" w:rsidRDefault="00D40077" w:rsidP="00986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40077" w:rsidRPr="00D40077" w:rsidRDefault="00D40077" w:rsidP="00986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0077" w:rsidRPr="00D40077" w:rsidRDefault="00D40077" w:rsidP="00986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06297C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4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325723.1/mink/2007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06297C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5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379560.1/mink/2007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06297C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6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325731.1/mink/2007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06297C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7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325725.1/mink/2006/Ch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06297C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8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619774.1/tiger/2010/Jap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GB"/>
              </w:rPr>
              <w:t>ASIA I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omestic do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06297C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9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716073.1/dog/1997/</w:t>
            </w:r>
            <w:proofErr w:type="spellStart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Korea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06297C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0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716075.1/dog/2007/</w:t>
            </w:r>
            <w:proofErr w:type="spellStart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Korea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06297C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1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025270.1/dog/1999/Jap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06297C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040767/dog/2000/Jap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n-canid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06297C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3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716074.1/marten/1998/</w:t>
            </w:r>
            <w:proofErr w:type="spellStart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Korea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GB"/>
              </w:rPr>
              <w:t>EUROP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omestic do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06297C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4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M563059.1/dog/2007/Portuga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06297C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5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Q214376.2/dog/2002/Austri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06297C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6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Q214378.2/dog/2002/Austri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06297C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7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Q494317.1/dog/2006/Ital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06297C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8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Q494319.1/dog/2006/Ital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06297C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9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Q494318.1/dog/2006/Ital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06297C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0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Q889177.1/dog/2006/Hungar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ild canid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06297C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1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M563057.1/wolf/1998/Portuga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06297C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2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M563058.1/wolf/2008/Portuga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06297C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3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416339.1/fox/2008/German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4224A2" w:rsidRPr="00D40077" w:rsidTr="009864F7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24A2" w:rsidRPr="00D40077" w:rsidRDefault="004224A2" w:rsidP="009864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154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24A2" w:rsidRPr="00D40077" w:rsidRDefault="004224A2" w:rsidP="009864F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N153025.1/</w:t>
            </w:r>
            <w:proofErr w:type="spellStart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dfox</w:t>
            </w:r>
            <w:proofErr w:type="spellEnd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08/German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24A2" w:rsidRPr="00D40077" w:rsidRDefault="004224A2" w:rsidP="00986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24A2" w:rsidRPr="00D40077" w:rsidRDefault="004224A2" w:rsidP="00986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24A2" w:rsidRPr="00D40077" w:rsidRDefault="004224A2" w:rsidP="00986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224A2" w:rsidRPr="00D40077" w:rsidRDefault="004224A2" w:rsidP="00986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224A2" w:rsidRPr="00D40077" w:rsidRDefault="004224A2" w:rsidP="00986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4224A2" w:rsidRPr="00D40077" w:rsidRDefault="004224A2" w:rsidP="00986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24A2" w:rsidRPr="00D40077" w:rsidRDefault="004224A2" w:rsidP="00986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4224A2" w:rsidRPr="00D40077" w:rsidTr="009864F7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24A2" w:rsidRPr="00D40077" w:rsidRDefault="004224A2" w:rsidP="009864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5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24A2" w:rsidRPr="00D40077" w:rsidRDefault="004224A2" w:rsidP="009864F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N153024.1/</w:t>
            </w:r>
            <w:proofErr w:type="spellStart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dfox</w:t>
            </w:r>
            <w:proofErr w:type="spellEnd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08/German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24A2" w:rsidRPr="00D40077" w:rsidRDefault="004224A2" w:rsidP="00986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24A2" w:rsidRPr="00D40077" w:rsidRDefault="004224A2" w:rsidP="00986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24A2" w:rsidRPr="00D40077" w:rsidRDefault="004224A2" w:rsidP="00986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224A2" w:rsidRPr="00D40077" w:rsidRDefault="004224A2" w:rsidP="00986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224A2" w:rsidRPr="00D40077" w:rsidRDefault="004224A2" w:rsidP="00986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4224A2" w:rsidRPr="00D40077" w:rsidRDefault="004224A2" w:rsidP="00986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24A2" w:rsidRPr="00D40077" w:rsidRDefault="004224A2" w:rsidP="00986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4224A2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6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M120874.1/</w:t>
            </w:r>
            <w:proofErr w:type="spellStart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dfox</w:t>
            </w:r>
            <w:proofErr w:type="spellEnd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09/Ital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n-canid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4224A2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7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416338.1/badger/2008/German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4224A2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4224A2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4224A2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4224A2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4224A2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4224A2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4224A2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8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001863.1/</w:t>
            </w:r>
            <w:proofErr w:type="spellStart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berianlynx</w:t>
            </w:r>
            <w:proofErr w:type="spellEnd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05/Spai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4224A2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9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001864.1/</w:t>
            </w:r>
            <w:proofErr w:type="spellStart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berianlynx</w:t>
            </w:r>
            <w:proofErr w:type="spellEnd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05/Spai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GB"/>
              </w:rPr>
              <w:t>EUROPE WILDLIF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omestic do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4224A2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0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Q228166.1/dog/2005/Ital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n-canid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4224A2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1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N153020.1/raccoon/2007/German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4224A2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2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N153023.1/raccoon/2007/German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4224A2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3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Q214374.2/badger/2006/Austri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4224A2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4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Q214369.2/</w:t>
            </w:r>
            <w:proofErr w:type="spellStart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onemartin</w:t>
            </w:r>
            <w:proofErr w:type="spellEnd"/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07/Austri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GB"/>
              </w:rPr>
              <w:t>SOUTH AMERICA I / EUROP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omestic do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4224A2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5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392652.1/dog/2003/Argent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4224A2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6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N215476.1/dog/2009/Urugua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4224A2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7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N215475.1/dog/2008/Urugua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4224A2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8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N215473.1/dog/2007/Urugua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4224A2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9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N215477.1/dog/2009/Urugua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4224A2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0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N215474.1/dog/2008/Urugua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4224A2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1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098105.1/dog/2007/Brazi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4224A2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2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098103.1/dog/2007/Brazi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4224A2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3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098104.1/dog/2007/Brazi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4224A2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4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098102.1/dog/2007/Brazi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GB"/>
              </w:rPr>
              <w:t>SOUTH AMERICA I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omestic do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4224A2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5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392651.1/dog/2005/Argent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4224A2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6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C257464.1/dog/2010/Argent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4224A2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8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011005.1/dog/2005/Argenti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GB"/>
              </w:rPr>
              <w:t>SOUTH AMERICA II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omestic do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4224A2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9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835411/dog/2012/Columbi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4224A2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0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835412/dog/2012/Columbi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4224A2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1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835413/dog/2012/Columbi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4224A2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2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835414/dog/2012/Columbi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4224A2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3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835420/dog/2012/Columbi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4224A2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4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835423/dog/2012/Columbi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4224A2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5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835425/dog/2012/Columbi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GB"/>
              </w:rPr>
              <w:t>NORTH AMERIC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omestic do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4224A2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6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J747372/dog/2010/US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376D78" w:rsidRPr="00D40077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ild canid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76D78" w:rsidRPr="00376D78" w:rsidTr="00376D78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376D78" w:rsidRPr="00D40077" w:rsidRDefault="004224A2" w:rsidP="00376D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7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376D78" w:rsidRPr="00D40077" w:rsidRDefault="00376D78" w:rsidP="00376D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J747371/fox/2010/USA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76D78" w:rsidRPr="00D40077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76D78" w:rsidRPr="00376D78" w:rsidRDefault="00376D78" w:rsidP="00376D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00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bookmarkEnd w:id="0"/>
    </w:tbl>
    <w:p w:rsidR="003F44E4" w:rsidRPr="00376D78" w:rsidRDefault="003F44E4" w:rsidP="00376D78">
      <w:pPr>
        <w:rPr>
          <w:rFonts w:ascii="Times New Roman" w:hAnsi="Times New Roman" w:cs="Times New Roman"/>
        </w:rPr>
      </w:pPr>
    </w:p>
    <w:sectPr w:rsidR="003F44E4" w:rsidRPr="00376D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1950" w:rsidRDefault="00621950" w:rsidP="00E4018F">
      <w:pPr>
        <w:spacing w:after="0" w:line="240" w:lineRule="auto"/>
      </w:pPr>
      <w:r>
        <w:separator/>
      </w:r>
    </w:p>
  </w:endnote>
  <w:endnote w:type="continuationSeparator" w:id="0">
    <w:p w:rsidR="00621950" w:rsidRDefault="00621950" w:rsidP="00E401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1950" w:rsidRDefault="00621950" w:rsidP="00E4018F">
      <w:pPr>
        <w:spacing w:after="0" w:line="240" w:lineRule="auto"/>
      </w:pPr>
      <w:r>
        <w:separator/>
      </w:r>
    </w:p>
  </w:footnote>
  <w:footnote w:type="continuationSeparator" w:id="0">
    <w:p w:rsidR="00621950" w:rsidRDefault="00621950" w:rsidP="00E401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4F2"/>
    <w:rsid w:val="0006297C"/>
    <w:rsid w:val="00074070"/>
    <w:rsid w:val="00086948"/>
    <w:rsid w:val="000A0F3B"/>
    <w:rsid w:val="000C6A7B"/>
    <w:rsid w:val="00113980"/>
    <w:rsid w:val="00124F88"/>
    <w:rsid w:val="00136A94"/>
    <w:rsid w:val="00151727"/>
    <w:rsid w:val="001677A6"/>
    <w:rsid w:val="001D1F3D"/>
    <w:rsid w:val="001D68D1"/>
    <w:rsid w:val="00210114"/>
    <w:rsid w:val="00280CC4"/>
    <w:rsid w:val="00281B01"/>
    <w:rsid w:val="002B5C97"/>
    <w:rsid w:val="002F1C3F"/>
    <w:rsid w:val="00376D78"/>
    <w:rsid w:val="00394284"/>
    <w:rsid w:val="003A630A"/>
    <w:rsid w:val="003F44E4"/>
    <w:rsid w:val="00404F32"/>
    <w:rsid w:val="004224A2"/>
    <w:rsid w:val="004C1EDC"/>
    <w:rsid w:val="004F31E9"/>
    <w:rsid w:val="004F7FA1"/>
    <w:rsid w:val="00532933"/>
    <w:rsid w:val="00542381"/>
    <w:rsid w:val="005471F4"/>
    <w:rsid w:val="00556F1A"/>
    <w:rsid w:val="005C0E0D"/>
    <w:rsid w:val="005D50C5"/>
    <w:rsid w:val="0061501F"/>
    <w:rsid w:val="00621950"/>
    <w:rsid w:val="00643EB9"/>
    <w:rsid w:val="006634F2"/>
    <w:rsid w:val="00667EDC"/>
    <w:rsid w:val="007004BD"/>
    <w:rsid w:val="0074245F"/>
    <w:rsid w:val="007901A7"/>
    <w:rsid w:val="007B3854"/>
    <w:rsid w:val="007E4D8F"/>
    <w:rsid w:val="00860325"/>
    <w:rsid w:val="00882E58"/>
    <w:rsid w:val="008C4D01"/>
    <w:rsid w:val="0096455F"/>
    <w:rsid w:val="009867F4"/>
    <w:rsid w:val="00A00EB6"/>
    <w:rsid w:val="00A03CB5"/>
    <w:rsid w:val="00A12906"/>
    <w:rsid w:val="00A43053"/>
    <w:rsid w:val="00A46670"/>
    <w:rsid w:val="00AB1ADD"/>
    <w:rsid w:val="00AE73B1"/>
    <w:rsid w:val="00B06436"/>
    <w:rsid w:val="00B12CC7"/>
    <w:rsid w:val="00BA169E"/>
    <w:rsid w:val="00BB4286"/>
    <w:rsid w:val="00BD63ED"/>
    <w:rsid w:val="00C032E9"/>
    <w:rsid w:val="00C31079"/>
    <w:rsid w:val="00C46EF1"/>
    <w:rsid w:val="00C67EBB"/>
    <w:rsid w:val="00D06E54"/>
    <w:rsid w:val="00D40077"/>
    <w:rsid w:val="00D55FB3"/>
    <w:rsid w:val="00D60F91"/>
    <w:rsid w:val="00DA588C"/>
    <w:rsid w:val="00E02FB2"/>
    <w:rsid w:val="00E4018F"/>
    <w:rsid w:val="00E462AD"/>
    <w:rsid w:val="00E527AA"/>
    <w:rsid w:val="00F23D38"/>
    <w:rsid w:val="00F74457"/>
    <w:rsid w:val="00FB4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4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3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401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018F"/>
  </w:style>
  <w:style w:type="paragraph" w:styleId="Footer">
    <w:name w:val="footer"/>
    <w:basedOn w:val="Normal"/>
    <w:link w:val="FooterChar"/>
    <w:uiPriority w:val="99"/>
    <w:unhideWhenUsed/>
    <w:rsid w:val="00E401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018F"/>
  </w:style>
  <w:style w:type="character" w:styleId="CommentReference">
    <w:name w:val="annotation reference"/>
    <w:basedOn w:val="DefaultParagraphFont"/>
    <w:uiPriority w:val="99"/>
    <w:semiHidden/>
    <w:unhideWhenUsed/>
    <w:rsid w:val="004C1E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1E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1E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1E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1E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1E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ED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376D7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76D78"/>
    <w:rPr>
      <w:color w:val="800080"/>
      <w:u w:val="single"/>
    </w:rPr>
  </w:style>
  <w:style w:type="paragraph" w:customStyle="1" w:styleId="font5">
    <w:name w:val="font5"/>
    <w:basedOn w:val="Normal"/>
    <w:rsid w:val="00376D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lang w:eastAsia="en-GB"/>
    </w:rPr>
  </w:style>
  <w:style w:type="paragraph" w:customStyle="1" w:styleId="font6">
    <w:name w:val="font6"/>
    <w:basedOn w:val="Normal"/>
    <w:rsid w:val="00376D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font7">
    <w:name w:val="font7"/>
    <w:basedOn w:val="Normal"/>
    <w:rsid w:val="00376D7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65">
    <w:name w:val="xl65"/>
    <w:basedOn w:val="Normal"/>
    <w:rsid w:val="00376D7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66">
    <w:name w:val="xl66"/>
    <w:basedOn w:val="Normal"/>
    <w:rsid w:val="00376D78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7">
    <w:name w:val="xl67"/>
    <w:basedOn w:val="Normal"/>
    <w:rsid w:val="00376D7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8">
    <w:name w:val="xl68"/>
    <w:basedOn w:val="Normal"/>
    <w:rsid w:val="00376D7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9">
    <w:name w:val="xl69"/>
    <w:basedOn w:val="Normal"/>
    <w:rsid w:val="00376D7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376D7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376D7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u w:val="single"/>
      <w:lang w:eastAsia="en-GB"/>
    </w:rPr>
  </w:style>
  <w:style w:type="paragraph" w:customStyle="1" w:styleId="xl72">
    <w:name w:val="xl72"/>
    <w:basedOn w:val="Normal"/>
    <w:rsid w:val="00376D7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376D7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4">
    <w:name w:val="xl74"/>
    <w:basedOn w:val="Normal"/>
    <w:rsid w:val="00376D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376D78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376D78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7">
    <w:name w:val="xl77"/>
    <w:basedOn w:val="Normal"/>
    <w:rsid w:val="00376D78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u w:val="single"/>
      <w:lang w:eastAsia="en-GB"/>
    </w:rPr>
  </w:style>
  <w:style w:type="paragraph" w:customStyle="1" w:styleId="xl78">
    <w:name w:val="xl78"/>
    <w:basedOn w:val="Normal"/>
    <w:rsid w:val="00376D78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4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3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401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018F"/>
  </w:style>
  <w:style w:type="paragraph" w:styleId="Footer">
    <w:name w:val="footer"/>
    <w:basedOn w:val="Normal"/>
    <w:link w:val="FooterChar"/>
    <w:uiPriority w:val="99"/>
    <w:unhideWhenUsed/>
    <w:rsid w:val="00E401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018F"/>
  </w:style>
  <w:style w:type="character" w:styleId="CommentReference">
    <w:name w:val="annotation reference"/>
    <w:basedOn w:val="DefaultParagraphFont"/>
    <w:uiPriority w:val="99"/>
    <w:semiHidden/>
    <w:unhideWhenUsed/>
    <w:rsid w:val="004C1E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1E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1E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1E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1E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1E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ED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376D7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76D78"/>
    <w:rPr>
      <w:color w:val="800080"/>
      <w:u w:val="single"/>
    </w:rPr>
  </w:style>
  <w:style w:type="paragraph" w:customStyle="1" w:styleId="font5">
    <w:name w:val="font5"/>
    <w:basedOn w:val="Normal"/>
    <w:rsid w:val="00376D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lang w:eastAsia="en-GB"/>
    </w:rPr>
  </w:style>
  <w:style w:type="paragraph" w:customStyle="1" w:styleId="font6">
    <w:name w:val="font6"/>
    <w:basedOn w:val="Normal"/>
    <w:rsid w:val="00376D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font7">
    <w:name w:val="font7"/>
    <w:basedOn w:val="Normal"/>
    <w:rsid w:val="00376D7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65">
    <w:name w:val="xl65"/>
    <w:basedOn w:val="Normal"/>
    <w:rsid w:val="00376D7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66">
    <w:name w:val="xl66"/>
    <w:basedOn w:val="Normal"/>
    <w:rsid w:val="00376D78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7">
    <w:name w:val="xl67"/>
    <w:basedOn w:val="Normal"/>
    <w:rsid w:val="00376D7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8">
    <w:name w:val="xl68"/>
    <w:basedOn w:val="Normal"/>
    <w:rsid w:val="00376D7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9">
    <w:name w:val="xl69"/>
    <w:basedOn w:val="Normal"/>
    <w:rsid w:val="00376D7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376D7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376D7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u w:val="single"/>
      <w:lang w:eastAsia="en-GB"/>
    </w:rPr>
  </w:style>
  <w:style w:type="paragraph" w:customStyle="1" w:styleId="xl72">
    <w:name w:val="xl72"/>
    <w:basedOn w:val="Normal"/>
    <w:rsid w:val="00376D7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376D7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4">
    <w:name w:val="xl74"/>
    <w:basedOn w:val="Normal"/>
    <w:rsid w:val="00376D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376D78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376D78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7">
    <w:name w:val="xl77"/>
    <w:basedOn w:val="Normal"/>
    <w:rsid w:val="00376D78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u w:val="single"/>
      <w:lang w:eastAsia="en-GB"/>
    </w:rPr>
  </w:style>
  <w:style w:type="paragraph" w:customStyle="1" w:styleId="xl78">
    <w:name w:val="xl78"/>
    <w:basedOn w:val="Normal"/>
    <w:rsid w:val="00376D78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036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6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1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6</Pages>
  <Words>1432</Words>
  <Characters>816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loots</dc:creator>
  <cp:lastModifiedBy>Dr Desire Dalton</cp:lastModifiedBy>
  <cp:revision>7</cp:revision>
  <dcterms:created xsi:type="dcterms:W3CDTF">2018-06-06T14:45:00Z</dcterms:created>
  <dcterms:modified xsi:type="dcterms:W3CDTF">2018-06-21T05:37:00Z</dcterms:modified>
</cp:coreProperties>
</file>